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7D5C68" w14:textId="77777777" w:rsidR="00F653DF" w:rsidRDefault="00F653DF">
      <w:pPr>
        <w:spacing w:line="360" w:lineRule="auto"/>
        <w:jc w:val="both"/>
      </w:pPr>
    </w:p>
    <w:p w14:paraId="214EF2C6" w14:textId="2A77C85D" w:rsidR="00F653DF" w:rsidRPr="000E2906" w:rsidRDefault="00614CEF">
      <w:pPr>
        <w:spacing w:before="240" w:line="392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E290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</w:t>
      </w:r>
      <w:r w:rsidR="00C2525F" w:rsidRPr="000E290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</w:t>
      </w:r>
      <w:r w:rsidRPr="000E290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BD7BF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0E290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="00C2525F" w:rsidRPr="000E290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ype of solution and association with hyperchloremia</w:t>
      </w:r>
    </w:p>
    <w:tbl>
      <w:tblPr>
        <w:tblStyle w:val="TableNormal1"/>
        <w:tblW w:w="8778" w:type="dxa"/>
        <w:tblInd w:w="5" w:type="dxa"/>
        <w:tblLayout w:type="fixed"/>
        <w:tblLook w:val="0600" w:firstRow="0" w:lastRow="0" w:firstColumn="0" w:lastColumn="0" w:noHBand="1" w:noVBand="1"/>
      </w:tblPr>
      <w:tblGrid>
        <w:gridCol w:w="1417"/>
        <w:gridCol w:w="1701"/>
        <w:gridCol w:w="982"/>
        <w:gridCol w:w="2410"/>
        <w:gridCol w:w="2268"/>
      </w:tblGrid>
      <w:tr w:rsidR="00F653DF" w14:paraId="01B3A114" w14:textId="77777777" w:rsidTr="007D4F8D">
        <w:trPr>
          <w:trHeight w:val="665"/>
        </w:trPr>
        <w:tc>
          <w:tcPr>
            <w:tcW w:w="3118" w:type="dxa"/>
            <w:gridSpan w:val="2"/>
            <w:shd w:val="clear" w:color="auto" w:fill="D9D9D9" w:themeFill="background1" w:themeFillShade="D9"/>
          </w:tcPr>
          <w:p w14:paraId="6CC46C78" w14:textId="31F40BEB" w:rsidR="00F653DF" w:rsidRPr="007D4F8D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D4F8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="00C2525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ype of solution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46822FEE" w14:textId="77777777" w:rsidR="00F653DF" w:rsidRPr="007D4F8D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D4F8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B758C84" w14:textId="2A514ACC" w:rsidR="00F653DF" w:rsidRPr="007D4F8D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D4F8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95%</w:t>
            </w:r>
            <w:r w:rsidR="00C2525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I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79C4945" w14:textId="7F0DA120" w:rsidR="00F653DF" w:rsidRPr="007D4F8D" w:rsidRDefault="00C2525F">
            <w:pPr>
              <w:ind w:left="10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 </w:t>
            </w:r>
            <w:r w:rsidR="00614CEF" w:rsidRPr="007D4F8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al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ue</w:t>
            </w:r>
          </w:p>
        </w:tc>
      </w:tr>
      <w:tr w:rsidR="00F653DF" w14:paraId="7EAD2F18" w14:textId="77777777" w:rsidTr="007D4F8D">
        <w:trPr>
          <w:trHeight w:val="555"/>
        </w:trPr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63373AE7" w14:textId="77777777" w:rsidR="00F653DF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58DBAA6D" w14:textId="23B706DD" w:rsidR="00F653DF" w:rsidRDefault="00C2525F">
            <w:pPr>
              <w:ind w:lef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otonic solution</w:t>
            </w:r>
          </w:p>
        </w:tc>
        <w:tc>
          <w:tcPr>
            <w:tcW w:w="1701" w:type="dxa"/>
          </w:tcPr>
          <w:p w14:paraId="7E2607C3" w14:textId="2C5D7DBA" w:rsidR="00F653DF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lance</w:t>
            </w:r>
            <w:r w:rsidR="00C252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982" w:type="dxa"/>
          </w:tcPr>
          <w:p w14:paraId="1404C0D3" w14:textId="77777777" w:rsidR="00F653DF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410" w:type="dxa"/>
          </w:tcPr>
          <w:p w14:paraId="1566113B" w14:textId="77777777" w:rsidR="00F653DF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-0.77</w:t>
            </w:r>
          </w:p>
        </w:tc>
        <w:tc>
          <w:tcPr>
            <w:tcW w:w="2268" w:type="dxa"/>
          </w:tcPr>
          <w:p w14:paraId="07AFCF37" w14:textId="77777777" w:rsidR="00F653DF" w:rsidRDefault="00614C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0.000</w:t>
            </w:r>
          </w:p>
        </w:tc>
      </w:tr>
      <w:tr w:rsidR="00F653DF" w14:paraId="2AA91D7A" w14:textId="77777777" w:rsidTr="007D4F8D">
        <w:trPr>
          <w:trHeight w:val="570"/>
        </w:trPr>
        <w:tc>
          <w:tcPr>
            <w:tcW w:w="1417" w:type="dxa"/>
            <w:vMerge/>
            <w:shd w:val="clear" w:color="auto" w:fill="D9D9D9" w:themeFill="background1" w:themeFillShade="D9"/>
          </w:tcPr>
          <w:p w14:paraId="54F49BCF" w14:textId="77777777" w:rsidR="00F653DF" w:rsidRDefault="00F653D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70A4A36" w14:textId="6F8AA01C" w:rsidR="00F653DF" w:rsidRDefault="00C2525F">
            <w:pPr>
              <w:ind w:lef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</w:t>
            </w:r>
            <w:r w:rsidR="00614C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lanced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70CDD6AD" w14:textId="77777777" w:rsidR="00F653DF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3B19B9E" w14:textId="77777777" w:rsidR="00F653DF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-1.16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FABBE1C" w14:textId="77777777" w:rsidR="00F653DF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F653DF" w14:paraId="5F3ECDC1" w14:textId="77777777" w:rsidTr="007D4F8D">
        <w:trPr>
          <w:trHeight w:val="525"/>
        </w:trPr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34DC9AFA" w14:textId="77777777" w:rsidR="00F653DF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E323181" w14:textId="33F3E1EC" w:rsidR="00F653DF" w:rsidRDefault="00C2525F">
            <w:pPr>
              <w:ind w:lef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potonic solution</w:t>
            </w:r>
          </w:p>
        </w:tc>
        <w:tc>
          <w:tcPr>
            <w:tcW w:w="1701" w:type="dxa"/>
          </w:tcPr>
          <w:p w14:paraId="36A1DCAF" w14:textId="57643FDD" w:rsidR="00F653DF" w:rsidRDefault="00614CEF">
            <w:pPr>
              <w:spacing w:after="200"/>
              <w:ind w:lef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0 mEq/</w:t>
            </w:r>
            <w:r w:rsidR="00C252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Na</w:t>
            </w:r>
          </w:p>
        </w:tc>
        <w:tc>
          <w:tcPr>
            <w:tcW w:w="982" w:type="dxa"/>
          </w:tcPr>
          <w:p w14:paraId="7A9BEF9A" w14:textId="77777777" w:rsidR="00F653DF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2410" w:type="dxa"/>
          </w:tcPr>
          <w:p w14:paraId="4B43D278" w14:textId="77777777" w:rsidR="00F653DF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3-2.62</w:t>
            </w:r>
          </w:p>
        </w:tc>
        <w:tc>
          <w:tcPr>
            <w:tcW w:w="2268" w:type="dxa"/>
          </w:tcPr>
          <w:p w14:paraId="03EE1240" w14:textId="77777777" w:rsidR="00F653DF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653DF" w14:paraId="0BE5200C" w14:textId="77777777" w:rsidTr="007D4F8D">
        <w:trPr>
          <w:trHeight w:val="495"/>
        </w:trPr>
        <w:tc>
          <w:tcPr>
            <w:tcW w:w="1417" w:type="dxa"/>
            <w:vMerge/>
            <w:shd w:val="clear" w:color="auto" w:fill="D9D9D9" w:themeFill="background1" w:themeFillShade="D9"/>
          </w:tcPr>
          <w:p w14:paraId="07686146" w14:textId="77777777" w:rsidR="00F653DF" w:rsidRDefault="00F653D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A686D15" w14:textId="15E6076A" w:rsidR="00F653DF" w:rsidRDefault="00614CEF">
            <w:pPr>
              <w:spacing w:after="200"/>
              <w:ind w:lef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0 mEq/</w:t>
            </w:r>
            <w:r w:rsidR="00C252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Na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232D9061" w14:textId="77777777" w:rsidR="00F653DF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608933C" w14:textId="77777777" w:rsidR="00F653DF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-2.1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2052EE7" w14:textId="77777777" w:rsidR="00F653DF" w:rsidRDefault="00614CEF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2</w:t>
            </w:r>
          </w:p>
        </w:tc>
      </w:tr>
    </w:tbl>
    <w:p w14:paraId="700B34D0" w14:textId="77777777" w:rsidR="00F653DF" w:rsidRDefault="00614CEF">
      <w:pPr>
        <w:spacing w:after="200" w:line="392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6A62E82B" w14:textId="77777777" w:rsidR="00F653DF" w:rsidRDefault="00F653DF">
      <w:pPr>
        <w:spacing w:after="200" w:line="392" w:lineRule="auto"/>
        <w:jc w:val="both"/>
      </w:pPr>
    </w:p>
    <w:sectPr w:rsidR="00F653D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3DF"/>
    <w:rsid w:val="0004271F"/>
    <w:rsid w:val="000E2906"/>
    <w:rsid w:val="00614CEF"/>
    <w:rsid w:val="007D4F8D"/>
    <w:rsid w:val="00893EAB"/>
    <w:rsid w:val="00A94E7F"/>
    <w:rsid w:val="00BD7BF8"/>
    <w:rsid w:val="00C2525F"/>
    <w:rsid w:val="00F6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736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s-419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pPr>
      <w:spacing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s-419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pPr>
      <w:spacing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, amshaveni</cp:lastModifiedBy>
  <cp:revision>7</cp:revision>
  <dcterms:created xsi:type="dcterms:W3CDTF">2021-03-31T12:48:00Z</dcterms:created>
  <dcterms:modified xsi:type="dcterms:W3CDTF">2021-07-01T06:50:00Z</dcterms:modified>
</cp:coreProperties>
</file>